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29" w:after="0"/>
        <w:ind w:right="1163" w:hanging="0"/>
        <w:rPr>
          <w:rFonts w:ascii="Times New Roman" w:hAnsi="Times New Roman" w:cs="Times New Roman"/>
          <w:b/>
          <w:b/>
          <w:b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upplementary information</w:t>
      </w:r>
    </w:p>
    <w:p>
      <w:pPr>
        <w:pStyle w:val="Normal"/>
        <w:autoSpaceDE w:val="false"/>
        <w:spacing w:lineRule="auto" w:line="480" w:before="260" w:after="0"/>
        <w:ind w:right="1163" w:hanging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Transcription factor and miRNA regulatory network in the mature processes of B cell and T cell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</w:p>
    <w:p>
      <w:pPr>
        <w:pStyle w:val="Normal"/>
        <w:autoSpaceDE w:val="false"/>
        <w:spacing w:lineRule="auto" w:line="480" w:before="29" w:after="0"/>
        <w:ind w:right="1163" w:hanging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textAlignment w:val="top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>Ying Lin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  <w:vertAlign w:val="superscript"/>
        </w:rPr>
        <w:t>1a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>, Qiong Zhang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  <w:vertAlign w:val="superscript"/>
        </w:rPr>
        <w:t>1a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 xml:space="preserve">, </w:t>
      </w:r>
      <w:bookmarkStart w:id="0" w:name="OLE_LINK75"/>
      <w:bookmarkStart w:id="1" w:name="OLE_LINK74"/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>Hong-Mei Zhang</w:t>
      </w:r>
      <w:bookmarkEnd w:id="0"/>
      <w:bookmarkEnd w:id="1"/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 xml:space="preserve">, </w:t>
      </w:r>
      <w:bookmarkStart w:id="2" w:name="OLE_LINK76"/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>Wei Liu</w:t>
      </w:r>
      <w:bookmarkEnd w:id="2"/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 xml:space="preserve">, </w:t>
      </w:r>
      <w:bookmarkStart w:id="3" w:name="OLE_LINK78"/>
      <w:bookmarkStart w:id="4" w:name="OLE_LINK77"/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>Chun-Jie Liu</w:t>
      </w:r>
      <w:bookmarkEnd w:id="3"/>
      <w:bookmarkEnd w:id="4"/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>, Qiubai Li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 xml:space="preserve"> and An-Yuan Guo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Cs/>
          <w:color w:val="000000"/>
          <w:spacing w:val="1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textAlignment w:val="top"/>
        <w:rPr/>
      </w:pP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Hubei Bioinformatics &amp; Molecular Imaging Key Laboratory, Department of </w:t>
      </w:r>
      <w:r>
        <w:rPr>
          <w:rFonts w:cs="Times New Roman" w:ascii="Times New Roman" w:hAnsi="Times New Roman"/>
          <w:sz w:val="24"/>
          <w:szCs w:val="24"/>
        </w:rPr>
        <w:t>Bioinformatics and Systems Biology</w:t>
      </w:r>
      <w:r>
        <w:rPr>
          <w:rFonts w:cs="Times New Roman" w:ascii="Times New Roman" w:hAnsi="Times New Roman"/>
          <w:sz w:val="24"/>
          <w:szCs w:val="24"/>
        </w:rPr>
        <w:t>, Key Laboratory of Molecular Biophysics of the Ministry of Education, College of Life Science and Technology, Huazhong University of Science and Technology, Wuhan, 430074, China</w:t>
      </w:r>
    </w:p>
    <w:p>
      <w:pPr>
        <w:pStyle w:val="Normal"/>
        <w:autoSpaceDE w:val="false"/>
        <w:spacing w:lineRule="auto" w:line="480" w:before="74" w:after="0"/>
        <w:ind w:right="-105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Institute of Hematology, Union Hospital, Tongji Medical College, Huazhong University of Science and Technology, Wuhan 430022, China</w:t>
      </w:r>
    </w:p>
    <w:p>
      <w:pPr>
        <w:pStyle w:val="Normal"/>
        <w:autoSpaceDE w:val="false"/>
        <w:spacing w:lineRule="auto" w:line="480" w:before="74" w:after="0"/>
        <w:ind w:right="-105" w:hanging="0"/>
        <w:rPr>
          <w:rFonts w:ascii="Times New Roman" w:hAnsi="Times New Roman" w:cs="Times New Roman"/>
          <w:b/>
          <w:b/>
          <w:bCs/>
          <w:color w:val="000000"/>
          <w:spacing w:val="1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1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spacing w:val="1"/>
          <w:kern w:val="0"/>
          <w:sz w:val="22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pacing w:val="1"/>
          <w:kern w:val="0"/>
          <w:sz w:val="22"/>
          <w:szCs w:val="24"/>
          <w:lang w:val="en-US" w:eastAsia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Supplementa</w:t>
      </w:r>
      <w:r>
        <w:rPr>
          <w:rFonts w:cs="Times New Roman" w:ascii="Times New Roman" w:hAnsi="Times New Roman"/>
          <w:b/>
          <w:bCs/>
          <w:sz w:val="32"/>
          <w:szCs w:val="32"/>
        </w:rPr>
        <w:t>ry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Tabl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bookmarkStart w:id="5" w:name="OLE_LINK17"/>
      <w:bookmarkStart w:id="6" w:name="OLE_LINK16"/>
      <w:bookmarkEnd w:id="5"/>
      <w:bookmarkEnd w:id="6"/>
      <w:r>
        <w:rPr>
          <w:rFonts w:cs="Times New Roman" w:ascii="Times New Roman" w:hAnsi="Times New Roman"/>
          <w:b/>
          <w:bCs/>
          <w:sz w:val="22"/>
        </w:rPr>
        <w:t>Supplementa</w:t>
      </w:r>
      <w:r>
        <w:rPr>
          <w:rFonts w:cs="Times New Roman" w:ascii="Times New Roman" w:hAnsi="Times New Roman"/>
          <w:b/>
          <w:bCs/>
          <w:sz w:val="22"/>
        </w:rPr>
        <w:t>ry</w:t>
      </w:r>
      <w:r>
        <w:rPr>
          <w:rFonts w:cs="Times New Roman" w:ascii="Times New Roman" w:hAnsi="Times New Roman"/>
          <w:b/>
          <w:bCs/>
          <w:sz w:val="22"/>
        </w:rPr>
        <w:t xml:space="preserve"> Table S1: Canonical pathway enrichment of genes in the mature processes of B cell and T cell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969"/>
        <w:gridCol w:w="1809"/>
      </w:tblGrid>
      <w:tr>
        <w:trPr/>
        <w:tc>
          <w:tcPr>
            <w:tcW w:w="25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  <w:t>Proces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  <w:t>Pathway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</w:rPr>
              <w:t>P-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o B-&gt;pre B(B1)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imary immunodeficiency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6.48E-04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o B-&gt;pre B(B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Small cell lung cance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152199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o B-&gt;pre B(B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B cell receptor signaling pathwa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407191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o B-&gt;pre B(B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Jak-STAT signaling pathwa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417288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o B-&gt;pre B(B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ion disease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5311191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o B-&gt;pre B(B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Hematopoietic cell lineag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793928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e B-&gt;immature B(B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bookmarkStart w:id="7" w:name="OLE_LINK50"/>
            <w:bookmarkStart w:id="8" w:name="OLE_LINK49"/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ell cycle</w:t>
            </w:r>
            <w:bookmarkEnd w:id="7"/>
            <w:bookmarkEnd w:id="8"/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4.03E-10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e B-&gt;immature B(B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NA replicatio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2.57E-07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e B-&gt;immature B(B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Mismatch repai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1.37E-0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e B-&gt;immature B(B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Hematopoietic cell lineag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1.37E-0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e B-&gt;immature B(B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  <w:lang w:val="fr-FR"/>
              </w:rPr>
              <w:t>B Lymphocyte Cell Surface Molecule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9.38E-0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e B-&gt;immature B(B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Base excision repai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2.70E-04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mmature B-&gt;B(B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athways in cance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6.13E-0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mmature B-&gt;B(B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bookmarkStart w:id="9" w:name="OLE_LINK53"/>
            <w:bookmarkStart w:id="10" w:name="OLE_LINK52"/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Apoptosis</w:t>
            </w:r>
            <w:bookmarkEnd w:id="9"/>
            <w:bookmarkEnd w:id="10"/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2.94E-07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mmature B-&gt;B(B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ell cycl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4.45E-07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mmature B-&gt;B(B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B cell receptor signaling pathwa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3.62E-0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mmature B-&gt;B(B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Fc epsilon RI signaling pathwa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6.23E-0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Immature B-&gt;B(B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oll-like receptor signaling pathwa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1.32E-0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N-.&gt;DP(T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Hematopoietic cell lineag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1.32E-06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N-.&gt;DP(T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imary immunodeficienc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2.10E-04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N-.&gt;DP(T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ell adhesion molecules (CAMs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4.66E-04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N-.&gt;DP(T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Lck and Fyn tyrosine kinases in initiation of TCR Activatio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3974183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N-.&gt;DP(T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Antigen processing and presentatio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481351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N-.&gt;DP(T1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T cell receptor signaling pathwa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5801918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P-&gt;CD4+(T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Hematopoietic cell lineag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2.67E-0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P-&gt;CD4+(T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ell cycl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6.20E-04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P-&gt;CD4+(T2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ocyte meiosi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3979894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P-&gt;CD8+(T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Hematopoietic cell lineag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3.92E-05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P-&gt;CD8+(T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Cell cycl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5.41E-04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P-&gt;CD8+(T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53 signaling pathway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346149</w:t>
            </w:r>
          </w:p>
        </w:tc>
      </w:tr>
      <w:tr>
        <w:trPr/>
        <w:tc>
          <w:tcPr>
            <w:tcW w:w="25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P-&gt;CD8+(T3)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Oocyte meiosi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609765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DP-&gt;CD8+(T3)</w:t>
            </w:r>
          </w:p>
        </w:tc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Progesterone-mediated oocyte maturation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0"/>
              </w:rPr>
              <w:t>0.00936862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</w:t>
      </w:r>
      <w:r>
        <w:rPr>
          <w:rFonts w:cs="Times New Roman" w:ascii="Times New Roman" w:hAnsi="Times New Roman"/>
          <w:b/>
          <w:bCs/>
          <w:sz w:val="22"/>
        </w:rPr>
        <w:t>ry</w:t>
      </w:r>
      <w:r>
        <w:rPr>
          <w:rFonts w:cs="Times New Roman" w:ascii="Times New Roman" w:hAnsi="Times New Roman"/>
          <w:b/>
          <w:bCs/>
          <w:sz w:val="22"/>
        </w:rPr>
        <w:t xml:space="preserve"> Table S2: The top 10 TFs/miRNAs based on the number of B cell related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</w:rPr>
        <w:t>papers from literature mining.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984"/>
        <w:gridCol w:w="2126"/>
        <w:gridCol w:w="1985"/>
      </w:tblGrid>
      <w:tr>
        <w:trPr/>
        <w:tc>
          <w:tcPr>
            <w:tcW w:w="21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-TF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 of paper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-miRNA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 of papers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YC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8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155-5p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iR-17-5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PAX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iR-15a-5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TCF3/E2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150-5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IB/PU.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iR-16-5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RF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34a-5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N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iR-20a-5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NX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142-3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iR-19a-3p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</w:tr>
      <w:tr>
        <w:trPr/>
        <w:tc>
          <w:tcPr>
            <w:tcW w:w="21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BF1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5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iR-106a-5p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2"/>
        </w:rPr>
      </w:pPr>
      <w:bookmarkStart w:id="11" w:name="OLE_LINK19"/>
      <w:bookmarkStart w:id="12" w:name="OLE_LINK18"/>
      <w:bookmarkEnd w:id="11"/>
      <w:bookmarkEnd w:id="12"/>
      <w:r>
        <w:rPr>
          <w:rFonts w:cs="Times New Roman" w:ascii="Times New Roman" w:hAnsi="Times New Roman"/>
          <w:bCs/>
          <w:sz w:val="22"/>
        </w:rPr>
        <w:t>Red represents hub TFs/miRNA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  <w:bookmarkStart w:id="13" w:name="OLE_LINK19"/>
      <w:bookmarkStart w:id="14" w:name="OLE_LINK18"/>
      <w:bookmarkStart w:id="15" w:name="OLE_LINK19"/>
      <w:bookmarkStart w:id="16" w:name="OLE_LINK18"/>
      <w:bookmarkEnd w:id="15"/>
      <w:bookmarkEnd w:id="16"/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</w:rPr>
        <w:t>Supplementa</w:t>
      </w:r>
      <w:r>
        <w:rPr>
          <w:rFonts w:cs="Times New Roman" w:ascii="Times New Roman" w:hAnsi="Times New Roman"/>
          <w:b/>
          <w:bCs/>
          <w:sz w:val="22"/>
        </w:rPr>
        <w:t>ry</w:t>
      </w:r>
      <w:r>
        <w:rPr>
          <w:rFonts w:cs="Times New Roman" w:ascii="Times New Roman" w:hAnsi="Times New Roman"/>
          <w:b/>
          <w:bCs/>
          <w:sz w:val="22"/>
        </w:rPr>
        <w:t xml:space="preserve"> Table S3: The top 10 TFs/miRNAs based on the number of T cell related</w:t>
      </w:r>
      <w:r>
        <w:rPr>
          <w:rFonts w:cs="Times New Roman" w:ascii="Times New Roman" w:hAnsi="Times New Roman"/>
          <w:b/>
          <w:bCs/>
          <w:sz w:val="22"/>
        </w:rPr>
        <w:t xml:space="preserve"> </w:t>
      </w:r>
      <w:r>
        <w:rPr/>
        <w:t>papers from literature mining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-TF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 of papers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-miRNA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 of papers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XP3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28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155-5p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iR-17-5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A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21-5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YB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146a-5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TCF3/E2A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7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223-3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NX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181a-5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SPI1/PU.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150-5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RF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142-3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L11B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R-125b-5p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</w:tr>
      <w:tr>
        <w:trPr/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F1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  <w:t>miR-16-5p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 w:val="22"/>
        </w:rPr>
        <w:t>Red represents hub TFs/miRNAs.</w:t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3:05:00Z</dcterms:created>
  <dc:creator>ying lin</dc:creator>
  <dc:description/>
  <cp:keywords/>
  <dc:language>en-US</dc:language>
  <cp:lastModifiedBy>ying lin</cp:lastModifiedBy>
  <cp:lastPrinted>2015-07-13T11:03:00Z</cp:lastPrinted>
  <dcterms:modified xsi:type="dcterms:W3CDTF">2015-07-13T03:05:00Z</dcterms:modified>
  <cp:revision>2</cp:revision>
  <dc:subject/>
  <dc:title/>
</cp:coreProperties>
</file>